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2701" w:rsidRDefault="00472701">
      <w:r w:rsidRPr="00194DEA">
        <w:rPr>
          <w:rFonts w:ascii="Times New Roman" w:hAnsi="Times New Roman" w:cs="Times New Roman"/>
          <w:b/>
          <w:sz w:val="24"/>
        </w:rPr>
        <w:t xml:space="preserve">Methods for GSIS in freshly prepared </w:t>
      </w:r>
      <w:proofErr w:type="spellStart"/>
      <w:r w:rsidRPr="00194DEA">
        <w:rPr>
          <w:rFonts w:ascii="Times New Roman" w:hAnsi="Times New Roman" w:cs="Times New Roman"/>
          <w:b/>
          <w:sz w:val="24"/>
        </w:rPr>
        <w:t>cNIs</w:t>
      </w:r>
      <w:proofErr w:type="spellEnd"/>
      <w:r w:rsidRPr="00194DEA">
        <w:rPr>
          <w:rFonts w:ascii="Times New Roman" w:hAnsi="Times New Roman" w:cs="Times New Roman"/>
          <w:b/>
          <w:sz w:val="24"/>
        </w:rPr>
        <w:t xml:space="preserve"> vs. retrieved </w:t>
      </w:r>
      <w:proofErr w:type="spellStart"/>
      <w:r w:rsidRPr="00194DEA">
        <w:rPr>
          <w:rFonts w:ascii="Times New Roman" w:hAnsi="Times New Roman" w:cs="Times New Roman"/>
          <w:b/>
          <w:sz w:val="24"/>
        </w:rPr>
        <w:t>cNIs</w:t>
      </w:r>
      <w:proofErr w:type="spellEnd"/>
      <w:r w:rsidRPr="00194DEA">
        <w:rPr>
          <w:rFonts w:ascii="Times New Roman" w:hAnsi="Times New Roman" w:cs="Times New Roman"/>
          <w:b/>
          <w:sz w:val="24"/>
        </w:rPr>
        <w:t>.</w:t>
      </w:r>
    </w:p>
    <w:p w:rsidR="003945A3" w:rsidRDefault="00652303">
      <w:proofErr w:type="spellStart"/>
      <w:proofErr w:type="gramStart"/>
      <w:r>
        <w:t>cNIs</w:t>
      </w:r>
      <w:proofErr w:type="spellEnd"/>
      <w:proofErr w:type="gramEnd"/>
      <w:r>
        <w:t xml:space="preserve"> were tested for their ability to secrete insulin in response to glucose (GSIS) as compared to retrieved islets</w:t>
      </w:r>
      <w:r w:rsidR="00A46317">
        <w:t xml:space="preserve"> (see S1 Fig)</w:t>
      </w:r>
      <w:r>
        <w:t xml:space="preserve">. GSIS was conducted as follows: (a) 1000 freshly formed </w:t>
      </w:r>
      <w:proofErr w:type="spellStart"/>
      <w:r>
        <w:t>cNIs</w:t>
      </w:r>
      <w:proofErr w:type="spellEnd"/>
      <w:r>
        <w:t xml:space="preserve"> were collected or (b) retrieved NIs were collected from euglycemic, </w:t>
      </w:r>
      <w:proofErr w:type="spellStart"/>
      <w:r>
        <w:t>cNI</w:t>
      </w:r>
      <w:proofErr w:type="spellEnd"/>
      <w:r>
        <w:t xml:space="preserve">-treated, STZ diabetic NOD-SCID mice 9 weeks post </w:t>
      </w:r>
      <w:proofErr w:type="spellStart"/>
      <w:r>
        <w:t>cNI</w:t>
      </w:r>
      <w:proofErr w:type="spellEnd"/>
      <w:r>
        <w:t xml:space="preserve"> administration</w:t>
      </w:r>
      <w:r w:rsidR="00BF38BC">
        <w:t xml:space="preserve"> (n=2)</w:t>
      </w:r>
      <w:r>
        <w:t>, suspended in 1 ml DMEM 5 mM glucose (</w:t>
      </w:r>
      <w:proofErr w:type="spellStart"/>
      <w:r>
        <w:t>Gibco</w:t>
      </w:r>
      <w:proofErr w:type="spellEnd"/>
      <w:r>
        <w:t xml:space="preserve"> 11885-084), and incubated at 37</w:t>
      </w:r>
      <w:r>
        <w:sym w:font="Symbol" w:char="F0B0"/>
      </w:r>
      <w:r>
        <w:t xml:space="preserve">C for 1 hour, after which the NIs were collected and the supernatant discarded. The </w:t>
      </w:r>
      <w:proofErr w:type="spellStart"/>
      <w:r>
        <w:t>cNIs</w:t>
      </w:r>
      <w:proofErr w:type="spellEnd"/>
      <w:r>
        <w:t xml:space="preserve"> were resuspended in 1 ml DMEM 5mM glucose, and incubated again at </w:t>
      </w:r>
      <w:r>
        <w:t>37</w:t>
      </w:r>
      <w:r>
        <w:sym w:font="Symbol" w:char="F0B0"/>
      </w:r>
      <w:r>
        <w:t>C for 1 hour</w:t>
      </w:r>
      <w:r>
        <w:t>, after which the supernatant was collected and stored at -20</w:t>
      </w:r>
      <w:r>
        <w:sym w:font="Symbol" w:char="F0B0"/>
      </w:r>
      <w:r>
        <w:t xml:space="preserve">C until ready for analysis. The high and low glucose supernatants were assessed for insulin content using an ELISA kit and following the manufacturer’s instructions (Crystal </w:t>
      </w:r>
      <w:proofErr w:type="spellStart"/>
      <w:r>
        <w:t>Chem</w:t>
      </w:r>
      <w:proofErr w:type="spellEnd"/>
      <w:r>
        <w:t xml:space="preserve"> 90050).</w:t>
      </w:r>
      <w:r w:rsidR="00B46725">
        <w:t xml:space="preserve"> Both freshly formed and retrieved </w:t>
      </w:r>
      <w:proofErr w:type="spellStart"/>
      <w:r w:rsidR="00B46725">
        <w:t>cNIs</w:t>
      </w:r>
      <w:proofErr w:type="spellEnd"/>
      <w:r w:rsidR="00B46725">
        <w:t xml:space="preserve"> were found to secrete insulin in response to glucose stimula</w:t>
      </w:r>
      <w:r w:rsidR="00BF38BC">
        <w:t xml:space="preserve">tion. Retrieved </w:t>
      </w:r>
      <w:proofErr w:type="spellStart"/>
      <w:r w:rsidR="00BF38BC">
        <w:t>cNIs</w:t>
      </w:r>
      <w:proofErr w:type="spellEnd"/>
      <w:r w:rsidR="00BF38BC">
        <w:t xml:space="preserve"> secrete 15-</w:t>
      </w:r>
      <w:r w:rsidR="00B46725">
        <w:t xml:space="preserve">fold higher concentrations of insulin than do freshly formed </w:t>
      </w:r>
      <w:proofErr w:type="spellStart"/>
      <w:r w:rsidR="00B46725">
        <w:t>cNIs</w:t>
      </w:r>
      <w:proofErr w:type="spellEnd"/>
      <w:r w:rsidR="00B46725">
        <w:t xml:space="preserve">. Freshly formed </w:t>
      </w:r>
      <w:proofErr w:type="spellStart"/>
      <w:r w:rsidR="00B46725">
        <w:t>cNIs</w:t>
      </w:r>
      <w:proofErr w:type="spellEnd"/>
      <w:r w:rsidR="00B46725">
        <w:t>, being made from culture expanded ICs, are expected to secrete lower levels of insulin as they are partially dedifferenti</w:t>
      </w:r>
      <w:bookmarkStart w:id="0" w:name="_GoBack"/>
      <w:bookmarkEnd w:id="0"/>
      <w:r w:rsidR="00B46725">
        <w:t xml:space="preserve">ated </w:t>
      </w:r>
      <w:r w:rsidR="00FC05FF">
        <w:fldChar w:fldCharType="begin" w:fldLock="1"/>
      </w:r>
      <w:r w:rsidR="00C551B1">
        <w:instrText>ADDIN CSL_CITATION {"citationItems":[{"id":"ITEM-1","itemData":{"DOI":"10.4161/cc.9.20.13590","ISSN":"1538-4101","PMID":"20948307","abstract":"In vitro generation of insulin-producing cells from stem/progenitor cells presents a promising approach to overcome the scarcity of donor pancreas for cell replacement therapy in diabetes. In this regard, pancreatic islet-derived progenitors are proposed to be a better alternative as they are obtained from cells that can efficiently produce insulin under physiological conditions and are supposed to retain the epigenetic memory for producing 'insulin' even after transition to a mesenchymal-like cell type. However, in last few years there has been significant debate in understanding the origin of such islet-derived mesenchymal-like progenitor cells in vitro. The initial idea proposed that human insulin-producing β-cells contribute to generation of a population of islet-derived endocrine progenitor cells by a process of epithelial-to-mesenchymal transition (EMT) in vitro. This idea was challenged by a series of lineage-tracing studies in mice demonstrating the non-beta origin of mesenchymal cells in culture. However, recent observations made by two independent groups confirm that human islet insulin-producing cells can proliferate and contribute to mesenchymal-like cell populations in vitro. Here, we provide a fact sheet about the observations that are till now reported by several groups regarding origin of mesenchymal-like cells in the cultures of pancreatic islets.","author":[{"dropping-particle":"V","family":"Joglekar","given":"Mugdha","non-dropping-particle":"","parse-names":false,"suffix":""},{"dropping-particle":"","family":"Hardikar","given":"Anandwardhan","non-dropping-particle":"","parse-names":false,"suffix":""}],"container-title":"Cell Cycle","id":"ITEM-1","issue":"20","issued":{"date-parts":[["2010","10","15"]]},"page":"4077-4079","title":"Epithelial-to-mesenchymal transition in pancreatic islet β cells","type":"article-journal","volume":"9"},"uris":["http://www.mendeley.com/documents/?uuid=97bd21b9-7ed3-41d5-8916-e132a47a02a4"]},{"id":"ITEM-2","itemData":{"DOI":"10.1371/journal.pone.0006417","ISSN":"1932-6203","PMID":"19641613","abstract":"BACKGROUND In-vitro expansion of functional beta cells from adult human islets is an attractive approach for generating an abundant source of cells for beta-cell replacement therapy of diabetes. Using genetic cell-lineage tracing we have recently shown that beta cells cultured from adult human islets undergo rapid dedifferentiation and proliferate for up to 16 population doublings. These cells have raised interest as potential candidates for redifferentiation into functional insulin-producing cells. Previous work has associated dedifferentiation of cultured epithelial cells with epithelial-mesenchymal transition (EMT), and suggested that EMT generates cells with stem cell properties. Here we investigated the occurrence of EMT in these cultures and assessed their stem cell potential. METHODOLOGY/PRINCIPAL FINDINGS Using cell-lineage tracing we provide direct evidence for occurrence of EMT in cells originating from beta cells in cultures of adult human islet cells. These cells express multiple mesenchymal markers, as well as markers associated with mesenchymal stem cells (MSC). However, we do not find evidence for the ability of such cells, nor of cells in these cultures derived from a non-beta-cell origin, to significantly differentiate into mesodermal cell types. CONCLUSIONS/SIGNIFICANCE These findings constitute the first demonstration based on genetic lineage-tracing of EMT in cultured adult primary human cells, and show that EMT does not induce multipotency in cells derived from human beta cells.","author":[{"dropping-particle":"","family":"Russ","given":"Holger a","non-dropping-particle":"","parse-names":false,"suffix":""},{"dropping-particle":"","family":"Ravassard","given":"Philippe","non-dropping-particle":"","parse-names":false,"suffix":""},{"dropping-particle":"","family":"Kerr-Conte","given":"Julie","non-dropping-particle":"","parse-names":false,"suffix":""},{"dropping-particle":"","family":"Pattou","given":"Francois","non-dropping-particle":"","parse-names":false,"suffix":""},{"dropping-particle":"","family":"Efrat","given":"Shimon","non-dropping-particle":"","parse-names":false,"suffix":""}],"container-title":"PLoS ONE","editor":[{"dropping-particle":"","family":"Maedler","given":"Kathrin","non-dropping-particle":"","parse-names":false,"suffix":""}],"id":"ITEM-2","issue":"7","issued":{"date-parts":[["2009","7","29"]]},"note":"From Duplicate 2 ( Epithelial-mesenchymal transition in cells expanded in vitro from lineage-traced adult human pancreatic beta cells. - Russ, Holger a; Ravassard, Philippe; Kerr-Conte, Julie; Pattou, Francois; Efrat, Shimon )","page":"e6417","title":"Epithelial-Mesenchymal Transition in Cells Expanded In Vitro from Lineage-Traced Adult Human Pancreatic Beta Cells","type":"article-journal","volume":"4"},"uris":["http://www.mendeley.com/documents/?uuid=9bc1e95f-701d-4457-8b1f-73bb2886b1b1"]}],"mendeley":{"formattedCitation":"[1,2]","plainTextFormattedCitation":"[1,2]","previouslyFormattedCitation":"[1,2]"},"properties":{"noteIndex":0},"schema":"https://github.com/citation-style-language/schema/raw/master/csl-citation.json"}</w:instrText>
      </w:r>
      <w:r w:rsidR="00FC05FF">
        <w:fldChar w:fldCharType="separate"/>
      </w:r>
      <w:r w:rsidR="00FC05FF" w:rsidRPr="00FC05FF">
        <w:rPr>
          <w:noProof/>
        </w:rPr>
        <w:t>[1,2]</w:t>
      </w:r>
      <w:r w:rsidR="00FC05FF">
        <w:fldChar w:fldCharType="end"/>
      </w:r>
      <w:r w:rsidR="00FC05FF">
        <w:t>.</w:t>
      </w:r>
      <w:r w:rsidR="00A46317">
        <w:t xml:space="preserve"> </w:t>
      </w:r>
      <w:proofErr w:type="spellStart"/>
      <w:r w:rsidR="00BF38BC">
        <w:t>cNI</w:t>
      </w:r>
      <w:proofErr w:type="spellEnd"/>
      <w:r w:rsidR="00BF38BC">
        <w:t xml:space="preserve">-treated, STZ-diabetic, euglycemic NOD-SCID mice were those detailed and described in our previous publication </w:t>
      </w:r>
      <w:r w:rsidR="00BF38BC">
        <w:fldChar w:fldCharType="begin" w:fldLock="1"/>
      </w:r>
      <w:r w:rsidR="00BF38BC">
        <w:instrText>ADDIN CSL_CITATION {"citationItems":[{"id":"ITEM-1","itemData":{"DOI":"10.1002/sctm.17-0005","ISSN":"2157-6564","PMID":"28467694","abstract":"Novel interventions that reestablish endogenous insulin secretion and thereby halt progressive end-organ damage and prolong survival of patients with autoimmune Type 1 diabetes mellitus (T1DM) are urgently needed. While this is currently accomplished with allogeneic pancreas or islet transplants, their utility is significantly limited by both the scarcity of organ donors and life-long need for often-toxic antirejection drugs. Coadministering islets with bone marrow-derived mesenchymal stem cells (MSCs) that exert robust immune-modulating, anti-inflammatory, anti-apoptotic, and angiogenic actions, improves intrahepatic islet survival and function. Encapsulation of insulin-producing cells to prevent immune destruction has shown both promise and failures. Recently, stem cell-derived insulin secreting β-like cells induced euglycemia in diabetic animals, although their clinical use would still require encapsulation or anti-rejection drugs. Instead of focusing on further improvements in islet transplantation, we demonstrate here that the intraperitoneal administration of islet-sized \"Neo-Islets\" (NIs), generated by in vitro coaggregation of allogeneic, culture-expanded islet cells with high numbers of immuno-protective and cyto-protective MSCs, resulted in their omental engraftment in immune-competent, spontaneously diabetic nonobese diabetic (NOD) mice. This achieved long-term glycemic control without immunosuppression and without hypoglycemia. In preparation for an Food and Drug Administration-approved clinical trial in dogs with T1DM, we show that treatment of streptozotocin-diabetic NOD/severe combined immunodeficiency mice with identically formed canine NIs produced durable euglycemia, exclusively mediated by dog-specific insulin. We conclude that this novel technology has significant translational relevance for canine and potentially clinical T1DM as it effectively addresses both the organ donor scarcity (&gt;80 therapeutic NI doses/donor pancreas can be generated) and completely eliminates the need for immunosuppression. Stem Cells Translational Medicine 2017;6:1631-1643.","author":[{"dropping-particle":"","family":"Westenfelder","given":"Christof","non-dropping-particle":"","parse-names":false,"suffix":""},{"dropping-particle":"","family":"Gooch","given":"Anna","non-dropping-particle":"","parse-names":false,"suffix":""},{"dropping-particle":"","family":"Hu","given":"Zhuma","non-dropping-particle":"","parse-names":false,"suffix":""},{"dropping-particle":"","family":"Ahlstrom","given":"Jon","non-dropping-particle":"","parse-names":false,"suffix":""},{"dropping-particle":"","family":"Zhang","given":"Ping","non-dropping-particle":"","parse-names":false,"suffix":""}],"container-title":"Stem cells translational medicine","id":"ITEM-1","issue":"7","issued":{"date-parts":[["2017","7"]]},"page":"1631-1643","title":"Durable Control of Autoimmune Diabetes in Mice Achieved by Intraperitoneal Transplantation of \"Neo-Islets,\" Three-Dimensional Aggregates of Allogeneic Islet and \"Mesenchymal Stem Cells\".","type":"article-journal","volume":"6"},"uris":["http://www.mendeley.com/documents/?uuid=ccf05d15-f202-4f82-ad78-e050eb365150"]}],"mendeley":{"formattedCitation":"[3]","plainTextFormattedCitation":"[3]"},"properties":{"noteIndex":0},"schema":"https://github.com/citation-style-language/schema/raw/master/csl-citation.json"}</w:instrText>
      </w:r>
      <w:r w:rsidR="00BF38BC">
        <w:fldChar w:fldCharType="separate"/>
      </w:r>
      <w:r w:rsidR="00BF38BC" w:rsidRPr="00BF38BC">
        <w:rPr>
          <w:noProof/>
        </w:rPr>
        <w:t>[3]</w:t>
      </w:r>
      <w:r w:rsidR="00BF38BC">
        <w:fldChar w:fldCharType="end"/>
      </w:r>
      <w:r w:rsidR="00BF38BC">
        <w:t>. See that reference for animal study methods.</w:t>
      </w:r>
    </w:p>
    <w:p w:rsidR="00C551B1" w:rsidRPr="00C551B1" w:rsidRDefault="00C551B1">
      <w:pPr>
        <w:rPr>
          <w:b/>
        </w:rPr>
      </w:pPr>
      <w:r w:rsidRPr="00C551B1">
        <w:rPr>
          <w:b/>
        </w:rPr>
        <w:t>References</w:t>
      </w:r>
    </w:p>
    <w:p w:rsidR="00BF38BC" w:rsidRPr="00BF38BC" w:rsidRDefault="00C551B1" w:rsidP="00BF38BC">
      <w:pPr>
        <w:widowControl w:val="0"/>
        <w:autoSpaceDE w:val="0"/>
        <w:autoSpaceDN w:val="0"/>
        <w:adjustRightInd w:val="0"/>
        <w:spacing w:line="240" w:lineRule="auto"/>
        <w:ind w:left="640" w:hanging="640"/>
        <w:rPr>
          <w:rFonts w:ascii="Calibri" w:hAnsi="Calibri" w:cs="Times New Roman"/>
          <w:noProof/>
          <w:szCs w:val="24"/>
        </w:rPr>
      </w:pPr>
      <w:r>
        <w:rPr>
          <w:b/>
        </w:rPr>
        <w:fldChar w:fldCharType="begin" w:fldLock="1"/>
      </w:r>
      <w:r>
        <w:rPr>
          <w:b/>
        </w:rPr>
        <w:instrText xml:space="preserve">ADDIN Mendeley Bibliography CSL_BIBLIOGRAPHY </w:instrText>
      </w:r>
      <w:r>
        <w:rPr>
          <w:b/>
        </w:rPr>
        <w:fldChar w:fldCharType="separate"/>
      </w:r>
      <w:r w:rsidR="00BF38BC" w:rsidRPr="00BF38BC">
        <w:rPr>
          <w:rFonts w:ascii="Calibri" w:hAnsi="Calibri" w:cs="Times New Roman"/>
          <w:noProof/>
          <w:szCs w:val="24"/>
        </w:rPr>
        <w:t xml:space="preserve">1. </w:t>
      </w:r>
      <w:r w:rsidR="00BF38BC" w:rsidRPr="00BF38BC">
        <w:rPr>
          <w:rFonts w:ascii="Calibri" w:hAnsi="Calibri" w:cs="Times New Roman"/>
          <w:noProof/>
          <w:szCs w:val="24"/>
        </w:rPr>
        <w:tab/>
        <w:t>Joglekar M V, Hardikar A. Epithelial-to-mesenchymal transition in pancreatic islet β cells. Cell Cycle. 2010;9: 4077–4079. doi:10.4161/cc.9.20.13590</w:t>
      </w:r>
    </w:p>
    <w:p w:rsidR="00BF38BC" w:rsidRPr="00BF38BC" w:rsidRDefault="00BF38BC" w:rsidP="00BF38BC">
      <w:pPr>
        <w:widowControl w:val="0"/>
        <w:autoSpaceDE w:val="0"/>
        <w:autoSpaceDN w:val="0"/>
        <w:adjustRightInd w:val="0"/>
        <w:spacing w:line="240" w:lineRule="auto"/>
        <w:ind w:left="640" w:hanging="640"/>
        <w:rPr>
          <w:rFonts w:ascii="Calibri" w:hAnsi="Calibri" w:cs="Times New Roman"/>
          <w:noProof/>
          <w:szCs w:val="24"/>
        </w:rPr>
      </w:pPr>
      <w:r w:rsidRPr="00BF38BC">
        <w:rPr>
          <w:rFonts w:ascii="Calibri" w:hAnsi="Calibri" w:cs="Times New Roman"/>
          <w:noProof/>
          <w:szCs w:val="24"/>
        </w:rPr>
        <w:t xml:space="preserve">2. </w:t>
      </w:r>
      <w:r w:rsidRPr="00BF38BC">
        <w:rPr>
          <w:rFonts w:ascii="Calibri" w:hAnsi="Calibri" w:cs="Times New Roman"/>
          <w:noProof/>
          <w:szCs w:val="24"/>
        </w:rPr>
        <w:tab/>
        <w:t>Russ H a, Ravassard P, Kerr-Conte J, Pattou F, Efrat S. Epithelial-Mesenchymal Transition in Cells Expanded In Vitro from Lineage-Traced Adult Human Pancreatic Beta Cells. Maedler K, editor. PLoS One. 2009;4: e6417. doi:10.1371/journal.pone.0006417</w:t>
      </w:r>
    </w:p>
    <w:p w:rsidR="00BF38BC" w:rsidRPr="00BF38BC" w:rsidRDefault="00BF38BC" w:rsidP="00BF38BC">
      <w:pPr>
        <w:widowControl w:val="0"/>
        <w:autoSpaceDE w:val="0"/>
        <w:autoSpaceDN w:val="0"/>
        <w:adjustRightInd w:val="0"/>
        <w:spacing w:line="240" w:lineRule="auto"/>
        <w:ind w:left="640" w:hanging="640"/>
        <w:rPr>
          <w:rFonts w:ascii="Calibri" w:hAnsi="Calibri"/>
          <w:noProof/>
        </w:rPr>
      </w:pPr>
      <w:r w:rsidRPr="00BF38BC">
        <w:rPr>
          <w:rFonts w:ascii="Calibri" w:hAnsi="Calibri" w:cs="Times New Roman"/>
          <w:noProof/>
          <w:szCs w:val="24"/>
        </w:rPr>
        <w:t xml:space="preserve">3. </w:t>
      </w:r>
      <w:r w:rsidRPr="00BF38BC">
        <w:rPr>
          <w:rFonts w:ascii="Calibri" w:hAnsi="Calibri" w:cs="Times New Roman"/>
          <w:noProof/>
          <w:szCs w:val="24"/>
        </w:rPr>
        <w:tab/>
        <w:t>Westenfelder C, Gooch A, Hu Z, Ahlstrom J, Zhang P. Durable Control of Autoimmune Diabetes in Mice Achieved by Intraperitoneal Transplantation of “Neo-Islets,” Three-Dimensional Aggregates of Allogeneic Islet and “Mesenchymal Stem Cells”. Stem Cells Transl Med. 2017;6: 1631–1643. doi:10.1002/sctm.17-0005</w:t>
      </w:r>
    </w:p>
    <w:p w:rsidR="00FC05FF" w:rsidRDefault="00C551B1" w:rsidP="00BF38BC">
      <w:pPr>
        <w:widowControl w:val="0"/>
        <w:autoSpaceDE w:val="0"/>
        <w:autoSpaceDN w:val="0"/>
        <w:adjustRightInd w:val="0"/>
        <w:spacing w:line="240" w:lineRule="auto"/>
        <w:ind w:left="640" w:hanging="640"/>
      </w:pPr>
      <w:r>
        <w:rPr>
          <w:b/>
        </w:rPr>
        <w:fldChar w:fldCharType="end"/>
      </w:r>
    </w:p>
    <w:sectPr w:rsidR="00FC05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2303"/>
    <w:rsid w:val="000D2F06"/>
    <w:rsid w:val="00393643"/>
    <w:rsid w:val="003945A3"/>
    <w:rsid w:val="00472701"/>
    <w:rsid w:val="00534964"/>
    <w:rsid w:val="005563AC"/>
    <w:rsid w:val="00652303"/>
    <w:rsid w:val="007046D8"/>
    <w:rsid w:val="00955601"/>
    <w:rsid w:val="00955EDC"/>
    <w:rsid w:val="009E30FB"/>
    <w:rsid w:val="00A46317"/>
    <w:rsid w:val="00B46725"/>
    <w:rsid w:val="00B65232"/>
    <w:rsid w:val="00BF38BC"/>
    <w:rsid w:val="00C551B1"/>
    <w:rsid w:val="00CC1CC0"/>
    <w:rsid w:val="00EF5133"/>
    <w:rsid w:val="00EF78B9"/>
    <w:rsid w:val="00F24021"/>
    <w:rsid w:val="00FC05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B72ECDA-6BDA-4A56-9066-5831113102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Pages>
  <Words>1648</Words>
  <Characters>939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Gooch</dc:creator>
  <cp:lastModifiedBy>Anna Gooch</cp:lastModifiedBy>
  <cp:revision>7</cp:revision>
  <dcterms:created xsi:type="dcterms:W3CDTF">2019-08-07T19:31:00Z</dcterms:created>
  <dcterms:modified xsi:type="dcterms:W3CDTF">2019-08-08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ell-stem-cell</vt:lpwstr>
  </property>
  <property fmtid="{D5CDD505-2E9C-101B-9397-08002B2CF9AE}" pid="5" name="Mendeley Recent Style Name 1_1">
    <vt:lpwstr>Cell Stem Cell</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the-american-society-of-nephrology</vt:lpwstr>
  </property>
  <property fmtid="{D5CDD505-2E9C-101B-9397-08002B2CF9AE}" pid="13" name="Mendeley Recent Style Name 5_1">
    <vt:lpwstr>Journal of the American Society of Nephrology</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stem-cells-and-development</vt:lpwstr>
  </property>
  <property fmtid="{D5CDD505-2E9C-101B-9397-08002B2CF9AE}" pid="17" name="Mendeley Recent Style Name 7_1">
    <vt:lpwstr>Stem Cells and Development</vt:lpwstr>
  </property>
  <property fmtid="{D5CDD505-2E9C-101B-9397-08002B2CF9AE}" pid="18" name="Mendeley Recent Style Id 8_1">
    <vt:lpwstr>http://www.zotero.org/styles/the-new-england-journal-of-medicine</vt:lpwstr>
  </property>
  <property fmtid="{D5CDD505-2E9C-101B-9397-08002B2CF9AE}" pid="19" name="Mendeley Recent Style Name 8_1">
    <vt:lpwstr>The New England Journal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8166e9c-1056-32d2-b744-145a3321e9af</vt:lpwstr>
  </property>
  <property fmtid="{D5CDD505-2E9C-101B-9397-08002B2CF9AE}" pid="24" name="Mendeley Citation Style_1">
    <vt:lpwstr>http://www.zotero.org/styles/plos-one</vt:lpwstr>
  </property>
</Properties>
</file>